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8DA4B" w14:textId="72B0B773" w:rsidR="00944EEC" w:rsidRPr="001D1ACC" w:rsidRDefault="00944EEC" w:rsidP="00944EEC">
      <w:pPr>
        <w:rPr>
          <w:rFonts w:cs="Times New Roman"/>
          <w:b/>
          <w:bCs/>
          <w:szCs w:val="24"/>
        </w:rPr>
      </w:pPr>
      <w:r w:rsidRPr="002207D6">
        <w:rPr>
          <w:rFonts w:cs="Times New Roman"/>
          <w:bCs/>
          <w:szCs w:val="24"/>
        </w:rPr>
        <w:t xml:space="preserve">Table </w:t>
      </w:r>
      <w:r>
        <w:rPr>
          <w:rFonts w:cs="Times New Roman"/>
          <w:bCs/>
          <w:szCs w:val="24"/>
        </w:rPr>
        <w:t>S1</w:t>
      </w:r>
      <w:r w:rsidRPr="001D1ACC">
        <w:rPr>
          <w:rFonts w:cs="Times New Roman"/>
          <w:b/>
          <w:bCs/>
          <w:szCs w:val="24"/>
        </w:rPr>
        <w:t xml:space="preserve"> </w:t>
      </w:r>
      <w:r w:rsidRPr="00AD0932">
        <w:rPr>
          <w:rFonts w:cs="Times New Roman"/>
          <w:szCs w:val="24"/>
        </w:rPr>
        <w:t>Univariate and multivariate analysis for PFS</w:t>
      </w:r>
      <w:r w:rsidRPr="00CA5622">
        <w:rPr>
          <w:rFonts w:cs="Times New Roman"/>
          <w:bCs/>
          <w:szCs w:val="24"/>
        </w:rPr>
        <w:t xml:space="preserve">    </w:t>
      </w:r>
      <w:r w:rsidRPr="001D1ACC">
        <w:rPr>
          <w:rFonts w:cs="Times New Roman"/>
          <w:b/>
          <w:bCs/>
          <w:szCs w:val="24"/>
        </w:rPr>
        <w:t xml:space="preserve">                      </w:t>
      </w:r>
    </w:p>
    <w:tbl>
      <w:tblPr>
        <w:tblW w:w="965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51"/>
        <w:gridCol w:w="1207"/>
        <w:gridCol w:w="1371"/>
        <w:gridCol w:w="1206"/>
        <w:gridCol w:w="1210"/>
        <w:gridCol w:w="1363"/>
        <w:gridCol w:w="1142"/>
      </w:tblGrid>
      <w:tr w:rsidR="00944EEC" w14:paraId="1DFA00D8" w14:textId="77777777" w:rsidTr="001E56D3">
        <w:tc>
          <w:tcPr>
            <w:tcW w:w="2151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B3BC0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578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FF9B0" w14:textId="77777777" w:rsidR="00944EEC" w:rsidRDefault="00944EEC" w:rsidP="001E56D3">
            <w:pPr>
              <w:pStyle w:val="Standard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A8C9B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573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114EF" w14:textId="77777777" w:rsidR="00944EEC" w:rsidRDefault="00944EEC" w:rsidP="001E56D3">
            <w:pPr>
              <w:pStyle w:val="Standard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D1421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44EEC" w14:paraId="69CA112F" w14:textId="77777777" w:rsidTr="001E56D3">
        <w:tc>
          <w:tcPr>
            <w:tcW w:w="2151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F238E" w14:textId="77777777" w:rsidR="00944EEC" w:rsidRDefault="00944EEC" w:rsidP="001E56D3"/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3C432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A8230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144FA" w14:textId="77777777" w:rsidR="00944EEC" w:rsidRPr="00024FBD" w:rsidRDefault="00944EEC" w:rsidP="001E56D3">
            <w:pPr>
              <w:pStyle w:val="Standard"/>
              <w:spacing w:line="480" w:lineRule="auto"/>
              <w:jc w:val="left"/>
            </w:pPr>
            <w:r w:rsidRPr="00024FBD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006FB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8B50F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6CD2D" w14:textId="77777777" w:rsidR="00944EEC" w:rsidRPr="00024FBD" w:rsidRDefault="00944EEC" w:rsidP="001E56D3">
            <w:pPr>
              <w:pStyle w:val="Standard"/>
              <w:spacing w:line="480" w:lineRule="auto"/>
              <w:jc w:val="left"/>
            </w:pPr>
            <w:r w:rsidRPr="00024FBD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944EEC" w14:paraId="3E50139D" w14:textId="77777777" w:rsidTr="001E56D3">
        <w:tc>
          <w:tcPr>
            <w:tcW w:w="215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2301D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C7B8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D118A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6A6E4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D1E72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5B5E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16658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3AFE82D0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D391E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4E787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2DF4A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CEB09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160E1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03CF8802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D2EB1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520EE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869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D2220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650,1.162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31364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BE781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D033A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186DD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670C63D2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15F49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153F5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E88B6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F9C7D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3303E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E8347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F22F2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5999B4CA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E5B2F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D097D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2046E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0F243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AC950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27428083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98218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0D551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47558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691,1.395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6809E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918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10A76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B1B46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20E12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06A7FED0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8EF5E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histolog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3B175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B93D8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3A41A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B6318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56DE6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61D1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2B922FE9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72F27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8D0D9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0DB0B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FF009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88E91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46DB82E2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4D251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quamou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52AA4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1BEC8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743,1.333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0B308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974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11279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E7A43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508B3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4681F15C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8F95B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30F6C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36359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335,1.996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72140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658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37ED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71D22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57F51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00AFE544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53356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F26B7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CDE00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D7438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072D6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251FB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00D02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3EFAA713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B0584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F926A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0BC75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</w:tr>
      <w:tr w:rsidR="00944EEC" w14:paraId="1CCA37C9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86430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84892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422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4FFA6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065,1.897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071C0" w14:textId="77777777" w:rsidR="00944EEC" w:rsidRPr="005C7CA3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C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5C7CA3">
              <w:rPr>
                <w:rFonts w:ascii="Times New Roman" w:hAnsi="Times New Roman" w:cs="Times New Roman"/>
                <w:b/>
                <w:sz w:val="24"/>
                <w:szCs w:val="24"/>
              </w:rPr>
              <w:t>.017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8A2B3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330</w:t>
            </w: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67F9A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992,1.782</w:t>
            </w: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9F0DE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</w:tr>
      <w:tr w:rsidR="00944EEC" w14:paraId="4049E60F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AEA45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A2126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511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67E9B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944,2.419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3C4F1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73A13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412</w:t>
            </w: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BD3BB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877,2.273</w:t>
            </w: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664E9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</w:tr>
      <w:tr w:rsidR="00944EEC" w14:paraId="4A77165C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B95C1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T modalit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CF1D1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5BD8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60098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1CBC5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3047C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FBA33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0E120DEF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1AD79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tial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8E3EF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D0DA8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1CAF5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40C8B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136CEACF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D50B4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urren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E0326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812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BA903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610,1.080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FBA9F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73A22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DF20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BFCC6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14FB161A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8C77D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ation dos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9DA68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C9303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09BA6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02D08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C8450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CED5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1A44D3FC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BACF2" w14:textId="3BEC7241" w:rsidR="00944EEC" w:rsidRDefault="00944EEC" w:rsidP="004363E0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5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6C763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BE406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7A9D3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ACFDA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000603AF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532B4" w14:textId="76BD9A1F" w:rsidR="00944EEC" w:rsidRDefault="00944EEC" w:rsidP="004363E0">
            <w:pPr>
              <w:pStyle w:val="Standard"/>
              <w:spacing w:line="480" w:lineRule="auto"/>
              <w:ind w:firstLineChars="50" w:firstLine="120"/>
              <w:jc w:val="left"/>
            </w:pPr>
            <w:r w:rsidRPr="002B13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6FA28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638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7B768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262,1.550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3F9AE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321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E6D71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94ABD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50178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536DA57C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7EEB3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CFD40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C7EE5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D0E8D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41E9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7AD14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7A0B9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37B509B5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25C71" w14:textId="29031416" w:rsidR="00944EEC" w:rsidRDefault="00944EEC" w:rsidP="004363E0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smoked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11F16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26621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</w:tr>
      <w:tr w:rsidR="00944EEC" w14:paraId="2C589798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23933" w14:textId="362AB66E" w:rsidR="00944EEC" w:rsidRDefault="00944EEC" w:rsidP="004363E0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/curren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92835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331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82217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922,1.922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0A5F8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C153A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72EE7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832,1.775</w:t>
            </w: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F5625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</w:p>
        </w:tc>
      </w:tr>
      <w:tr w:rsidR="00944EEC" w14:paraId="3EFA2C3F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C6700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86177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FCC5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056EA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33942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8622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B6A4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0E666C5F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034AC" w14:textId="2672B283" w:rsidR="00944EEC" w:rsidRDefault="00944EEC" w:rsidP="004363E0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15E69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FB744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</w:tr>
      <w:tr w:rsidR="00944EEC" w14:paraId="372A2704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822A0" w14:textId="71EED24A" w:rsidR="00944EEC" w:rsidRDefault="00944EEC" w:rsidP="004363E0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50ABF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838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A2B2F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102,3.067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79631" w14:textId="77777777" w:rsidR="00944EEC" w:rsidRPr="005C7CA3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C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5C7CA3">
              <w:rPr>
                <w:rFonts w:ascii="Times New Roman" w:hAnsi="Times New Roman" w:cs="Times New Roman"/>
                <w:b/>
                <w:sz w:val="24"/>
                <w:szCs w:val="24"/>
              </w:rPr>
              <w:t>.020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9DA34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9</w:t>
            </w: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4AEDD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5,2.573</w:t>
            </w: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55A69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</w:p>
        </w:tc>
      </w:tr>
      <w:tr w:rsidR="00944EEC" w14:paraId="7AA1C2CE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7991F" w14:textId="75D94800" w:rsidR="00944EEC" w:rsidRDefault="00944EEC" w:rsidP="004363E0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A1DD7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400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7AA4D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934,6.168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D4D12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2AA8A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56BC4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4,5.523</w:t>
            </w: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40CF4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</w:tr>
      <w:tr w:rsidR="00944EEC" w14:paraId="445303B6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B54B2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modalit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CEDE1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EB9F0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006EE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68AA9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26A0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B943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14:paraId="28F47F4F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23A41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1A0FD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9C76E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</w:tr>
      <w:tr w:rsidR="00944EEC" w14:paraId="47A09DCC" w14:textId="77777777" w:rsidTr="001E56D3">
        <w:tc>
          <w:tcPr>
            <w:tcW w:w="215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4C3F4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-CRT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E41B5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549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B7CF8" w14:textId="77777777" w:rsidR="00944EEC" w:rsidRPr="002B139B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39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B139B">
              <w:rPr>
                <w:rFonts w:ascii="Times New Roman" w:hAnsi="Times New Roman" w:cs="Times New Roman"/>
                <w:sz w:val="24"/>
                <w:szCs w:val="24"/>
              </w:rPr>
              <w:t>.349,0.863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6031F" w14:textId="77777777" w:rsidR="00944EEC" w:rsidRPr="005C7CA3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C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5C7CA3">
              <w:rPr>
                <w:rFonts w:ascii="Times New Roman" w:hAnsi="Times New Roman" w:cs="Times New Roman"/>
                <w:b/>
                <w:sz w:val="24"/>
                <w:szCs w:val="24"/>
              </w:rPr>
              <w:t>.009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28B9C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2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2C738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7,0.885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1B098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3</w:t>
            </w:r>
          </w:p>
        </w:tc>
      </w:tr>
    </w:tbl>
    <w:p w14:paraId="77D26822" w14:textId="77777777" w:rsidR="00944EEC" w:rsidRDefault="00944EEC" w:rsidP="00944EEC">
      <w:pPr>
        <w:pStyle w:val="Standard"/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5DF1D610" w14:textId="77777777" w:rsidR="00944EEC" w:rsidRDefault="00944EEC" w:rsidP="00944EEC">
      <w:pPr>
        <w:ind w:firstLineChars="200" w:firstLine="440"/>
        <w:rPr>
          <w:rFonts w:cs="Times New Roman"/>
          <w:sz w:val="22"/>
        </w:rPr>
      </w:pPr>
    </w:p>
    <w:p w14:paraId="21AE0B71" w14:textId="77777777" w:rsidR="00944EEC" w:rsidRDefault="00944EEC" w:rsidP="00944EEC">
      <w:pPr>
        <w:ind w:firstLineChars="200" w:firstLine="440"/>
        <w:rPr>
          <w:rFonts w:cs="Times New Roman"/>
          <w:sz w:val="22"/>
        </w:rPr>
      </w:pPr>
    </w:p>
    <w:p w14:paraId="2CF9A98C" w14:textId="77777777" w:rsidR="00944EEC" w:rsidRDefault="00944EEC" w:rsidP="00944EEC">
      <w:pPr>
        <w:ind w:firstLineChars="200" w:firstLine="440"/>
        <w:rPr>
          <w:rFonts w:cs="Times New Roman"/>
          <w:sz w:val="22"/>
        </w:rPr>
      </w:pPr>
    </w:p>
    <w:p w14:paraId="00EA1BE2" w14:textId="77777777" w:rsidR="00944EEC" w:rsidRDefault="00944EEC" w:rsidP="00944EEC">
      <w:pPr>
        <w:ind w:firstLineChars="200" w:firstLine="440"/>
        <w:rPr>
          <w:rFonts w:cs="Times New Roman"/>
          <w:sz w:val="22"/>
        </w:rPr>
      </w:pPr>
    </w:p>
    <w:p w14:paraId="303C4D2C" w14:textId="77777777" w:rsidR="00944EEC" w:rsidRDefault="00944EEC" w:rsidP="00944EEC">
      <w:pPr>
        <w:ind w:firstLineChars="200" w:firstLine="440"/>
        <w:rPr>
          <w:rFonts w:cs="Times New Roman"/>
          <w:sz w:val="22"/>
        </w:rPr>
      </w:pPr>
    </w:p>
    <w:p w14:paraId="146960F0" w14:textId="77777777" w:rsidR="00944EEC" w:rsidRDefault="00944EEC" w:rsidP="00944EEC">
      <w:pPr>
        <w:ind w:firstLineChars="200" w:firstLine="440"/>
        <w:rPr>
          <w:rFonts w:cs="Times New Roman"/>
          <w:sz w:val="22"/>
        </w:rPr>
      </w:pPr>
    </w:p>
    <w:p w14:paraId="29B88EE6" w14:textId="77777777" w:rsidR="00944EEC" w:rsidRDefault="00944EEC" w:rsidP="00944EEC">
      <w:pPr>
        <w:ind w:firstLineChars="200" w:firstLine="440"/>
        <w:rPr>
          <w:rFonts w:cs="Times New Roman"/>
          <w:sz w:val="22"/>
        </w:rPr>
      </w:pPr>
    </w:p>
    <w:p w14:paraId="284ED620" w14:textId="77777777" w:rsidR="00944EEC" w:rsidRDefault="00944EEC" w:rsidP="00944EEC">
      <w:pPr>
        <w:ind w:firstLineChars="200" w:firstLine="440"/>
        <w:rPr>
          <w:rFonts w:cs="Times New Roman"/>
          <w:sz w:val="22"/>
        </w:rPr>
      </w:pPr>
    </w:p>
    <w:p w14:paraId="73794D2C" w14:textId="77777777" w:rsidR="00944EEC" w:rsidRDefault="00944EEC" w:rsidP="00944EEC">
      <w:pPr>
        <w:ind w:firstLineChars="200" w:firstLine="440"/>
        <w:rPr>
          <w:rFonts w:cs="Times New Roman"/>
          <w:sz w:val="22"/>
        </w:rPr>
      </w:pPr>
    </w:p>
    <w:p w14:paraId="0F927461" w14:textId="77777777" w:rsidR="00944EEC" w:rsidRDefault="00944EEC" w:rsidP="00944EEC">
      <w:pPr>
        <w:ind w:firstLineChars="200" w:firstLine="440"/>
        <w:rPr>
          <w:rFonts w:cs="Times New Roman"/>
          <w:sz w:val="22"/>
        </w:rPr>
      </w:pPr>
    </w:p>
    <w:p w14:paraId="008771F4" w14:textId="77777777" w:rsidR="00944EEC" w:rsidRDefault="00944EEC" w:rsidP="00944EEC">
      <w:pPr>
        <w:ind w:firstLineChars="200" w:firstLine="440"/>
        <w:rPr>
          <w:rFonts w:cs="Times New Roman"/>
          <w:sz w:val="22"/>
        </w:rPr>
      </w:pPr>
    </w:p>
    <w:p w14:paraId="59AB88E1" w14:textId="06BDFBD1" w:rsidR="00944EEC" w:rsidRPr="001D1ACC" w:rsidRDefault="00944EEC" w:rsidP="00944EEC">
      <w:pPr>
        <w:rPr>
          <w:rFonts w:cs="Times New Roman"/>
          <w:b/>
          <w:bCs/>
          <w:szCs w:val="24"/>
        </w:rPr>
      </w:pPr>
      <w:bookmarkStart w:id="0" w:name="_Hlk130846818"/>
      <w:r w:rsidRPr="002207D6">
        <w:rPr>
          <w:rFonts w:cs="Times New Roman"/>
          <w:bCs/>
          <w:szCs w:val="24"/>
        </w:rPr>
        <w:lastRenderedPageBreak/>
        <w:t xml:space="preserve">Table </w:t>
      </w:r>
      <w:r>
        <w:rPr>
          <w:rFonts w:cs="Times New Roman"/>
          <w:bCs/>
          <w:szCs w:val="24"/>
        </w:rPr>
        <w:t>S2</w:t>
      </w:r>
      <w:r w:rsidRPr="001D1ACC">
        <w:rPr>
          <w:rFonts w:cs="Times New Roman"/>
          <w:b/>
          <w:bCs/>
          <w:szCs w:val="24"/>
        </w:rPr>
        <w:t xml:space="preserve"> </w:t>
      </w:r>
      <w:r w:rsidRPr="00AD0932">
        <w:rPr>
          <w:rFonts w:cs="Times New Roman"/>
          <w:szCs w:val="24"/>
        </w:rPr>
        <w:t xml:space="preserve">Univariate and multivariate analysis for </w:t>
      </w:r>
      <w:r>
        <w:rPr>
          <w:rFonts w:cs="Times New Roman"/>
          <w:szCs w:val="24"/>
        </w:rPr>
        <w:t>O</w:t>
      </w:r>
      <w:r w:rsidRPr="00AD0932">
        <w:rPr>
          <w:rFonts w:cs="Times New Roman"/>
          <w:szCs w:val="24"/>
        </w:rPr>
        <w:t>S</w:t>
      </w:r>
      <w:r w:rsidRPr="00CA5622">
        <w:rPr>
          <w:rFonts w:cs="Times New Roman"/>
          <w:bCs/>
          <w:szCs w:val="24"/>
        </w:rPr>
        <w:t xml:space="preserve"> </w:t>
      </w:r>
      <w:bookmarkEnd w:id="0"/>
      <w:r w:rsidRPr="001D1ACC">
        <w:rPr>
          <w:rFonts w:cs="Times New Roman"/>
          <w:b/>
          <w:bCs/>
          <w:szCs w:val="24"/>
        </w:rPr>
        <w:t xml:space="preserve">                         </w:t>
      </w:r>
    </w:p>
    <w:tbl>
      <w:tblPr>
        <w:tblW w:w="965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51"/>
        <w:gridCol w:w="1207"/>
        <w:gridCol w:w="1371"/>
        <w:gridCol w:w="1206"/>
        <w:gridCol w:w="1210"/>
        <w:gridCol w:w="1363"/>
        <w:gridCol w:w="1142"/>
      </w:tblGrid>
      <w:tr w:rsidR="00944EEC" w14:paraId="73B2E18E" w14:textId="77777777" w:rsidTr="001E56D3">
        <w:tc>
          <w:tcPr>
            <w:tcW w:w="2151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EF289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578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B4098" w14:textId="77777777" w:rsidR="00944EEC" w:rsidRDefault="00944EEC" w:rsidP="001E56D3">
            <w:pPr>
              <w:pStyle w:val="Standard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9E45A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573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A486F" w14:textId="77777777" w:rsidR="00944EEC" w:rsidRDefault="00944EEC" w:rsidP="001E56D3">
            <w:pPr>
              <w:pStyle w:val="Standard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987FD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44EEC" w14:paraId="12272ACA" w14:textId="77777777" w:rsidTr="001E56D3">
        <w:tc>
          <w:tcPr>
            <w:tcW w:w="2151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3ECF6" w14:textId="77777777" w:rsidR="00944EEC" w:rsidRDefault="00944EEC" w:rsidP="001E56D3"/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67441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6C81D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7ECF5" w14:textId="77777777" w:rsidR="00944EEC" w:rsidRPr="00024FBD" w:rsidRDefault="00944EEC" w:rsidP="001E56D3">
            <w:pPr>
              <w:pStyle w:val="Standard"/>
              <w:spacing w:line="480" w:lineRule="auto"/>
              <w:jc w:val="left"/>
            </w:pPr>
            <w:r w:rsidRPr="00024FBD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A468D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15701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39BA6" w14:textId="77777777" w:rsidR="00944EEC" w:rsidRPr="00024FBD" w:rsidRDefault="00944EEC" w:rsidP="001E56D3">
            <w:pPr>
              <w:pStyle w:val="Standard"/>
              <w:spacing w:line="480" w:lineRule="auto"/>
              <w:jc w:val="left"/>
            </w:pPr>
            <w:r w:rsidRPr="00024FBD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944EEC" w14:paraId="1A6411AF" w14:textId="77777777" w:rsidTr="001E56D3">
        <w:tc>
          <w:tcPr>
            <w:tcW w:w="215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1480D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5C4D5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CFC5E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A6595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7F13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F0249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782DD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04DCEA7F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71F4C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86D58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78E6D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FD40D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6B225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4FD161F9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CAE54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89C17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8F473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710,1.415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6AE4E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988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9A79A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F7A71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8FD12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4302404E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868E9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D6D8B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01822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A9164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87647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E7089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02397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69B2E0BF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9D21E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EA450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25B9E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18BFA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3A58D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61DC6256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4FE05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1B83E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880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605BA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573,1.353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69D4A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562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D0F3A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DFAE9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FAA7E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0E307DC2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570C8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histolog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485F0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34DDC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ECC90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A6969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AA45B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00E47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7150362A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52549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448FE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132A2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03C15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DB332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4FE65C0C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AE185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quamou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A7EDD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826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1AC11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575,1.186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2E278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6C458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7715C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4A6F9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491A2271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61E09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B2BC5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937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AD8A4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345,2.548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5EEA3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899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09BA4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F8D71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1D7A1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2DC7133F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8128F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CB2B1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019B9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7BDEE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E0046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D225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C5F0B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1349F739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A2117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45AF4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2162F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</w:tr>
      <w:tr w:rsidR="00944EEC" w:rsidRPr="00024FBD" w14:paraId="7141CD34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DF9A3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E90F9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635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C611E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162,2.300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6B2BC" w14:textId="77777777" w:rsidR="00944EEC" w:rsidRPr="005C7CA3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C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5C7CA3">
              <w:rPr>
                <w:rFonts w:ascii="Times New Roman" w:hAnsi="Times New Roman" w:cs="Times New Roman"/>
                <w:b/>
                <w:sz w:val="24"/>
                <w:szCs w:val="24"/>
              </w:rPr>
              <w:t>.005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3B36F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519</w:t>
            </w: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77AB2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073,2.150</w:t>
            </w: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AE28A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b/>
                <w:sz w:val="24"/>
                <w:szCs w:val="24"/>
              </w:rPr>
              <w:t>.018</w:t>
            </w:r>
          </w:p>
        </w:tc>
      </w:tr>
      <w:tr w:rsidR="00944EEC" w:rsidRPr="00024FBD" w14:paraId="62DAB44C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A3483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D395D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E9254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551,1.912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08FEE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EA18F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984</w:t>
            </w: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8CDC7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525,1.844</w:t>
            </w: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B3B9D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</w:tr>
      <w:tr w:rsidR="00944EEC" w:rsidRPr="00024FBD" w14:paraId="676944F9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3C5A3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T modalit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1EBFB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7006E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86CBA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00393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5D660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DEEA6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24A9B0B1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7E93C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tial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B8867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C9694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</w:tr>
      <w:tr w:rsidR="00944EEC" w:rsidRPr="00024FBD" w14:paraId="0C0D1295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C32C5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urren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47972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3E800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929,1.793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81CD2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66F72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4</w:t>
            </w: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E2301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9,1.749</w:t>
            </w: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1DF36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</w:tr>
      <w:tr w:rsidR="00944EEC" w:rsidRPr="00024FBD" w14:paraId="226757A4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E8A2F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ation dos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825C9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E5B79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8076C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1AB9B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105F7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EB876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53B8B73B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A0112" w14:textId="053BF3E7" w:rsidR="00944EEC" w:rsidRDefault="00944EEC" w:rsidP="004363E0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5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80F38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C9E99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D49D2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5C8E5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1F49D247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A3B8E" w14:textId="2BE81695" w:rsidR="00944EEC" w:rsidRDefault="00944EEC" w:rsidP="004363E0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≥5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BB0B8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547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75FAE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202,1.481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E7212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B10E8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44B21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30955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62865B99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4C3CF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8CA1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ECCB8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0974B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8FA06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CB9F4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6B68F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2BCF446E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4D9A4" w14:textId="68195D8D" w:rsidR="00944EEC" w:rsidRDefault="00944EEC" w:rsidP="004363E0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smoked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E5959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66CF8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</w:tr>
      <w:tr w:rsidR="00944EEC" w:rsidRPr="00024FBD" w14:paraId="3A307D9A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0FDBC" w14:textId="5F52A7E7" w:rsidR="00944EEC" w:rsidRDefault="00944EEC" w:rsidP="004363E0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/curren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303F7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BFF6F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924,2.326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323F6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757A7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347</w:t>
            </w: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A7FDA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836,2.169</w:t>
            </w: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7B466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</w:tr>
      <w:tr w:rsidR="00944EEC" w:rsidRPr="00024FBD" w14:paraId="1464C66C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F60E6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53D3C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AED01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320C5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D0481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281A9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4FE18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5871E773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CDFB1" w14:textId="7DC67832" w:rsidR="00944EEC" w:rsidRDefault="00944EEC" w:rsidP="004363E0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E8DEC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7840F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</w:tr>
      <w:tr w:rsidR="00944EEC" w:rsidRPr="00024FBD" w14:paraId="4E744B90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902DE" w14:textId="4BF1EE54" w:rsidR="00944EEC" w:rsidRDefault="00944EEC" w:rsidP="004363E0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FBB31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D17A7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972,3.520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114C4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69EC4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3</w:t>
            </w: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5667A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5,2.872</w:t>
            </w: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8FC50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9</w:t>
            </w:r>
          </w:p>
        </w:tc>
      </w:tr>
      <w:tr w:rsidR="00944EEC" w:rsidRPr="00024FBD" w14:paraId="56AF19F4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3A1D6" w14:textId="0CE0BD5C" w:rsidR="00944EEC" w:rsidRDefault="00944EEC" w:rsidP="004363E0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4765D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609</w:t>
            </w: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DD602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814,8.361</w:t>
            </w: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7C6E5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61390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9</w:t>
            </w: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94305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4,7.354</w:t>
            </w: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CEA23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</w:tr>
      <w:tr w:rsidR="00944EEC" w:rsidRPr="00024FBD" w14:paraId="5B091958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38C4C" w14:textId="77777777" w:rsidR="00944EEC" w:rsidRDefault="00944EEC" w:rsidP="001E56D3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modalit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9ED3D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F2EC0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163AE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9BB38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FFEE2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1C5AC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EEC" w:rsidRPr="00024FBD" w14:paraId="7880C261" w14:textId="77777777" w:rsidTr="001E56D3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E3836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F3108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8C956" w14:textId="77777777" w:rsidR="00944EEC" w:rsidRDefault="00944EEC" w:rsidP="001E56D3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9EC"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val="en-US" w:eastAsia="en-US"/>
              </w:rPr>
              <w:t>1</w:t>
            </w:r>
            <w:r w:rsidRPr="002219EC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val="en-US" w:eastAsia="en-US"/>
              </w:rPr>
              <w:t>.000 (reference)</w:t>
            </w:r>
          </w:p>
        </w:tc>
      </w:tr>
      <w:tr w:rsidR="00944EEC" w:rsidRPr="00024FBD" w14:paraId="05B7BD69" w14:textId="77777777" w:rsidTr="001E56D3">
        <w:tc>
          <w:tcPr>
            <w:tcW w:w="215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DF0C8" w14:textId="77777777" w:rsidR="00944EEC" w:rsidRDefault="00944EEC" w:rsidP="001E56D3">
            <w:pPr>
              <w:pStyle w:val="Standard"/>
              <w:spacing w:line="480" w:lineRule="auto"/>
              <w:ind w:firstLineChars="50" w:firstLine="12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-CRT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B1812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472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76EA3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sz w:val="24"/>
                <w:szCs w:val="24"/>
              </w:rPr>
              <w:t>.230,0.968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C460C" w14:textId="77777777" w:rsidR="00944EEC" w:rsidRPr="005C7CA3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C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5C7CA3">
              <w:rPr>
                <w:rFonts w:ascii="Times New Roman" w:hAnsi="Times New Roman" w:cs="Times New Roman"/>
                <w:b/>
                <w:sz w:val="24"/>
                <w:szCs w:val="24"/>
              </w:rPr>
              <w:t>.040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8043D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7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775C0" w14:textId="77777777" w:rsidR="00944EEC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1,1.066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CF535" w14:textId="77777777" w:rsidR="00944EEC" w:rsidRPr="00024FBD" w:rsidRDefault="00944EEC" w:rsidP="001E56D3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4FB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024FBD">
              <w:rPr>
                <w:rFonts w:ascii="Times New Roman" w:hAnsi="Times New Roman" w:cs="Times New Roman"/>
                <w:b/>
                <w:sz w:val="24"/>
                <w:szCs w:val="24"/>
              </w:rPr>
              <w:t>.074</w:t>
            </w:r>
          </w:p>
        </w:tc>
      </w:tr>
    </w:tbl>
    <w:p w14:paraId="599B0209" w14:textId="77777777" w:rsidR="002E3189" w:rsidRDefault="002E3189">
      <w:bookmarkStart w:id="1" w:name="_GoBack"/>
      <w:bookmarkEnd w:id="1"/>
    </w:p>
    <w:sectPr w:rsidR="002E3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FB1621" w14:textId="77777777" w:rsidR="00960BDE" w:rsidRDefault="00960BDE" w:rsidP="00944EEC">
      <w:pPr>
        <w:spacing w:before="0" w:after="0"/>
      </w:pPr>
      <w:r>
        <w:separator/>
      </w:r>
    </w:p>
  </w:endnote>
  <w:endnote w:type="continuationSeparator" w:id="0">
    <w:p w14:paraId="710A8608" w14:textId="77777777" w:rsidR="00960BDE" w:rsidRDefault="00960BDE" w:rsidP="00944EE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Calibri"/>
    <w:charset w:val="00"/>
    <w:family w:val="auto"/>
    <w:pitch w:val="variable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1420FD" w14:textId="77777777" w:rsidR="00960BDE" w:rsidRDefault="00960BDE" w:rsidP="00944EEC">
      <w:pPr>
        <w:spacing w:before="0" w:after="0"/>
      </w:pPr>
      <w:r>
        <w:separator/>
      </w:r>
    </w:p>
  </w:footnote>
  <w:footnote w:type="continuationSeparator" w:id="0">
    <w:p w14:paraId="7966C981" w14:textId="77777777" w:rsidR="00960BDE" w:rsidRDefault="00960BDE" w:rsidP="00944EE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646"/>
    <w:rsid w:val="002E3189"/>
    <w:rsid w:val="004363E0"/>
    <w:rsid w:val="00944EEC"/>
    <w:rsid w:val="00960BDE"/>
    <w:rsid w:val="00A9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07126"/>
  <w15:chartTrackingRefBased/>
  <w15:docId w15:val="{AF265571-FA0D-4501-B2FB-9CD406CD1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4EE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EE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44E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EE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44EEC"/>
    <w:rPr>
      <w:sz w:val="18"/>
      <w:szCs w:val="18"/>
    </w:rPr>
  </w:style>
  <w:style w:type="paragraph" w:customStyle="1" w:styleId="Standard">
    <w:name w:val="Standard"/>
    <w:qFormat/>
    <w:rsid w:val="00944EEC"/>
    <w:pPr>
      <w:widowControl w:val="0"/>
      <w:suppressAutoHyphens/>
      <w:autoSpaceDN w:val="0"/>
      <w:jc w:val="both"/>
      <w:textAlignment w:val="baseline"/>
    </w:pPr>
    <w:rPr>
      <w:rFonts w:ascii="等线" w:eastAsia="等线" w:hAnsi="等线" w:cs="F"/>
      <w:kern w:val="3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guan</dc:creator>
  <cp:keywords/>
  <dc:description/>
  <cp:lastModifiedBy>song guan</cp:lastModifiedBy>
  <cp:revision>3</cp:revision>
  <dcterms:created xsi:type="dcterms:W3CDTF">2023-10-28T11:19:00Z</dcterms:created>
  <dcterms:modified xsi:type="dcterms:W3CDTF">2023-10-28T11:21:00Z</dcterms:modified>
</cp:coreProperties>
</file>